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B1BAFC" w14:textId="77BBB26E" w:rsidR="007E28E7" w:rsidRPr="004839EE" w:rsidRDefault="005C090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839EE">
        <w:rPr>
          <w:rFonts w:ascii="Times New Roman" w:hAnsi="Times New Roman" w:cs="Times New Roman"/>
          <w:b/>
          <w:bCs/>
          <w:sz w:val="28"/>
          <w:szCs w:val="28"/>
        </w:rPr>
        <w:t xml:space="preserve">Supplemental </w:t>
      </w:r>
      <w:r w:rsidR="00CA4E91" w:rsidRPr="004839EE">
        <w:rPr>
          <w:rFonts w:ascii="Times New Roman" w:hAnsi="Times New Roman" w:cs="Times New Roman"/>
          <w:b/>
          <w:bCs/>
          <w:sz w:val="28"/>
          <w:szCs w:val="28"/>
        </w:rPr>
        <w:t>information</w:t>
      </w:r>
    </w:p>
    <w:p w14:paraId="36389324" w14:textId="0772EDCE" w:rsidR="005C0906" w:rsidRPr="00C52C00" w:rsidRDefault="008C35BF">
      <w:pPr>
        <w:rPr>
          <w:rFonts w:ascii="Times New Roman" w:hAnsi="Times New Roman" w:cs="Times New Roman"/>
        </w:rPr>
      </w:pPr>
      <w:r w:rsidRPr="00C52C00">
        <w:rPr>
          <w:rFonts w:ascii="Times New Roman" w:hAnsi="Times New Roman" w:cs="Times New Roman"/>
        </w:rPr>
        <w:t>A</w:t>
      </w:r>
      <w:r w:rsidR="00CA4E91" w:rsidRPr="00C52C00">
        <w:rPr>
          <w:rFonts w:ascii="Times New Roman" w:hAnsi="Times New Roman" w:cs="Times New Roman"/>
        </w:rPr>
        <w:t>dditional File 3: Table S1</w:t>
      </w:r>
      <w:r w:rsidR="005C0906" w:rsidRPr="00C52C00">
        <w:rPr>
          <w:rFonts w:ascii="Times New Roman" w:hAnsi="Times New Roman" w:cs="Times New Roman"/>
        </w:rPr>
        <w:t>. Environmental Microbiology Minimum Information (EMMI) for qPCR.</w:t>
      </w:r>
    </w:p>
    <w:p w14:paraId="5D46466D" w14:textId="77777777" w:rsidR="005C0906" w:rsidRPr="00C52C00" w:rsidRDefault="005C0906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45"/>
        <w:gridCol w:w="4405"/>
      </w:tblGrid>
      <w:tr w:rsidR="005C0906" w:rsidRPr="00C52C00" w14:paraId="11A0B648" w14:textId="77777777" w:rsidTr="0017380F">
        <w:tc>
          <w:tcPr>
            <w:tcW w:w="4945" w:type="dxa"/>
          </w:tcPr>
          <w:p w14:paraId="54C9EC6F" w14:textId="77777777" w:rsidR="005C0906" w:rsidRPr="00C52C00" w:rsidRDefault="005C0906" w:rsidP="0017380F">
            <w:pPr>
              <w:rPr>
                <w:rFonts w:ascii="Times New Roman" w:hAnsi="Times New Roman" w:cs="Times New Roman"/>
                <w:b/>
                <w:bCs/>
              </w:rPr>
            </w:pPr>
            <w:r w:rsidRPr="00C52C00">
              <w:rPr>
                <w:rFonts w:ascii="Times New Roman" w:hAnsi="Times New Roman" w:cs="Times New Roman"/>
                <w:b/>
                <w:bCs/>
              </w:rPr>
              <w:t>Environmental Sampling</w:t>
            </w:r>
          </w:p>
        </w:tc>
        <w:tc>
          <w:tcPr>
            <w:tcW w:w="4405" w:type="dxa"/>
          </w:tcPr>
          <w:p w14:paraId="618049EB" w14:textId="77777777" w:rsidR="005C0906" w:rsidRPr="00C52C00" w:rsidRDefault="005C0906" w:rsidP="0017380F">
            <w:pPr>
              <w:rPr>
                <w:rFonts w:ascii="Times New Roman" w:hAnsi="Times New Roman" w:cs="Times New Roman"/>
                <w:b/>
                <w:bCs/>
              </w:rPr>
            </w:pPr>
            <w:r w:rsidRPr="00C52C00">
              <w:rPr>
                <w:rFonts w:ascii="Times New Roman" w:hAnsi="Times New Roman" w:cs="Times New Roman"/>
                <w:b/>
                <w:bCs/>
              </w:rPr>
              <w:t>qPCR</w:t>
            </w:r>
          </w:p>
        </w:tc>
      </w:tr>
      <w:tr w:rsidR="005C0906" w:rsidRPr="00C52C00" w14:paraId="7DC2716F" w14:textId="77777777" w:rsidTr="0017380F">
        <w:tc>
          <w:tcPr>
            <w:tcW w:w="4945" w:type="dxa"/>
          </w:tcPr>
          <w:p w14:paraId="5D7DAFF0" w14:textId="629B56D1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Up to 50 grams</w:t>
            </w:r>
          </w:p>
        </w:tc>
        <w:tc>
          <w:tcPr>
            <w:tcW w:w="4405" w:type="dxa"/>
          </w:tcPr>
          <w:p w14:paraId="39D3647A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Target genes (supplemental table 2)</w:t>
            </w:r>
          </w:p>
        </w:tc>
      </w:tr>
      <w:tr w:rsidR="005C0906" w:rsidRPr="00C52C00" w14:paraId="374FB580" w14:textId="77777777" w:rsidTr="0017380F">
        <w:tc>
          <w:tcPr>
            <w:tcW w:w="4945" w:type="dxa"/>
          </w:tcPr>
          <w:p w14:paraId="67BCBE19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Peru</w:t>
            </w:r>
          </w:p>
          <w:p w14:paraId="79F89372" w14:textId="2DEEF4CB" w:rsidR="005C0906" w:rsidRPr="00C52C00" w:rsidRDefault="005C0906" w:rsidP="005C0906">
            <w:pPr>
              <w:ind w:left="339"/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Tingo María</w:t>
            </w:r>
          </w:p>
          <w:p w14:paraId="687143FD" w14:textId="77311ABD" w:rsidR="005C0906" w:rsidRPr="00C52C00" w:rsidRDefault="00CC6380" w:rsidP="005C0906">
            <w:pPr>
              <w:ind w:left="339"/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Andabamba</w:t>
            </w:r>
            <w:r w:rsidR="005C0906" w:rsidRPr="00C52C00">
              <w:rPr>
                <w:rFonts w:ascii="Times New Roman" w:hAnsi="Times New Roman" w:cs="Times New Roman"/>
              </w:rPr>
              <w:t>/Marabamba</w:t>
            </w:r>
          </w:p>
          <w:p w14:paraId="2786BCB7" w14:textId="3DC4F882" w:rsidR="005C0906" w:rsidRPr="00C52C00" w:rsidRDefault="005C0906" w:rsidP="005C0906">
            <w:pPr>
              <w:ind w:left="339"/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Huánuco</w:t>
            </w:r>
          </w:p>
        </w:tc>
        <w:tc>
          <w:tcPr>
            <w:tcW w:w="4405" w:type="dxa"/>
          </w:tcPr>
          <w:p w14:paraId="77028906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 xml:space="preserve">Hold stage 95°C, 20 sec; Amplification Denaturation 95°C, 1 sec; Annealing 60°C, 20 sec. </w:t>
            </w:r>
          </w:p>
        </w:tc>
      </w:tr>
      <w:tr w:rsidR="005C0906" w:rsidRPr="00C52C00" w14:paraId="3FA46FE3" w14:textId="77777777" w:rsidTr="0017380F">
        <w:tc>
          <w:tcPr>
            <w:tcW w:w="4945" w:type="dxa"/>
          </w:tcPr>
          <w:p w14:paraId="07F2AED1" w14:textId="395E8491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August, 2023</w:t>
            </w:r>
          </w:p>
        </w:tc>
        <w:tc>
          <w:tcPr>
            <w:tcW w:w="4405" w:type="dxa"/>
          </w:tcPr>
          <w:p w14:paraId="04294E10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2x TaqMan® Fast Advanced Master Mix (Applied Biosystems, Foster City, CA) 3.5 µl</w:t>
            </w:r>
          </w:p>
        </w:tc>
      </w:tr>
      <w:tr w:rsidR="005C0906" w:rsidRPr="00C52C00" w14:paraId="57B5B9AB" w14:textId="77777777" w:rsidTr="0017380F">
        <w:tc>
          <w:tcPr>
            <w:tcW w:w="4945" w:type="dxa"/>
          </w:tcPr>
          <w:p w14:paraId="22653A86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Stored at 4°C and DNA extracted within 1 month</w:t>
            </w:r>
          </w:p>
        </w:tc>
        <w:tc>
          <w:tcPr>
            <w:tcW w:w="4405" w:type="dxa"/>
          </w:tcPr>
          <w:p w14:paraId="2082DF1A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2 µl of template</w:t>
            </w:r>
          </w:p>
        </w:tc>
      </w:tr>
      <w:tr w:rsidR="005C0906" w:rsidRPr="00C52C00" w14:paraId="28428BDD" w14:textId="77777777" w:rsidTr="0017380F">
        <w:tc>
          <w:tcPr>
            <w:tcW w:w="4945" w:type="dxa"/>
          </w:tcPr>
          <w:p w14:paraId="71A0AB10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Exogenous DNA was used as an internal control to validate the extraction method. All samples had the internal control detect via qPCR</w:t>
            </w:r>
          </w:p>
        </w:tc>
        <w:tc>
          <w:tcPr>
            <w:tcW w:w="4405" w:type="dxa"/>
          </w:tcPr>
          <w:p w14:paraId="3BCF6BC4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 xml:space="preserve">Primers were used at 900 </w:t>
            </w:r>
            <w:proofErr w:type="spellStart"/>
            <w:r w:rsidRPr="00C52C00">
              <w:rPr>
                <w:rFonts w:ascii="Times New Roman" w:hAnsi="Times New Roman" w:cs="Times New Roman"/>
              </w:rPr>
              <w:t>nM</w:t>
            </w:r>
            <w:proofErr w:type="spellEnd"/>
            <w:r w:rsidRPr="00C52C00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C52C00">
              <w:rPr>
                <w:rFonts w:ascii="Times New Roman" w:hAnsi="Times New Roman" w:cs="Times New Roman"/>
              </w:rPr>
              <w:t>Thermofisher</w:t>
            </w:r>
            <w:proofErr w:type="spellEnd"/>
            <w:r w:rsidRPr="00C52C00">
              <w:rPr>
                <w:rFonts w:ascii="Times New Roman" w:hAnsi="Times New Roman" w:cs="Times New Roman"/>
              </w:rPr>
              <w:t>)</w:t>
            </w:r>
          </w:p>
          <w:p w14:paraId="1F6607B6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 xml:space="preserve">Probe was used at 100 </w:t>
            </w:r>
            <w:proofErr w:type="spellStart"/>
            <w:r w:rsidRPr="00C52C00">
              <w:rPr>
                <w:rFonts w:ascii="Times New Roman" w:hAnsi="Times New Roman" w:cs="Times New Roman"/>
              </w:rPr>
              <w:t>nM</w:t>
            </w:r>
            <w:proofErr w:type="spellEnd"/>
            <w:r w:rsidRPr="00C52C00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C52C00">
              <w:rPr>
                <w:rFonts w:ascii="Times New Roman" w:hAnsi="Times New Roman" w:cs="Times New Roman"/>
              </w:rPr>
              <w:t>Thermofisher</w:t>
            </w:r>
            <w:proofErr w:type="spellEnd"/>
            <w:r w:rsidRPr="00C52C00">
              <w:rPr>
                <w:rFonts w:ascii="Times New Roman" w:hAnsi="Times New Roman" w:cs="Times New Roman"/>
              </w:rPr>
              <w:t>)</w:t>
            </w:r>
          </w:p>
        </w:tc>
      </w:tr>
      <w:tr w:rsidR="005C0906" w:rsidRPr="00C52C00" w14:paraId="4042F63D" w14:textId="77777777" w:rsidTr="0017380F">
        <w:tc>
          <w:tcPr>
            <w:tcW w:w="4945" w:type="dxa"/>
          </w:tcPr>
          <w:p w14:paraId="1BFC6059" w14:textId="77777777" w:rsidR="005C0906" w:rsidRPr="00C52C00" w:rsidRDefault="005C0906" w:rsidP="0017380F">
            <w:pPr>
              <w:rPr>
                <w:rFonts w:ascii="Times New Roman" w:hAnsi="Times New Roman" w:cs="Times New Roman"/>
                <w:b/>
                <w:bCs/>
              </w:rPr>
            </w:pPr>
            <w:r w:rsidRPr="00C52C00">
              <w:rPr>
                <w:rFonts w:ascii="Times New Roman" w:hAnsi="Times New Roman" w:cs="Times New Roman"/>
                <w:b/>
                <w:bCs/>
              </w:rPr>
              <w:t>Sample Treatment</w:t>
            </w:r>
          </w:p>
        </w:tc>
        <w:tc>
          <w:tcPr>
            <w:tcW w:w="4405" w:type="dxa"/>
          </w:tcPr>
          <w:p w14:paraId="3C08FF9D" w14:textId="27DE574E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  <w:iCs/>
              </w:rPr>
              <w:t>QS7 Pro Fast Real-time PCR System (Applied Biosystems, Waltham, Massachusetts, USA)</w:t>
            </w:r>
          </w:p>
        </w:tc>
      </w:tr>
      <w:tr w:rsidR="005C0906" w:rsidRPr="00C52C00" w14:paraId="4BE24A12" w14:textId="77777777" w:rsidTr="0017380F">
        <w:tc>
          <w:tcPr>
            <w:tcW w:w="4945" w:type="dxa"/>
          </w:tcPr>
          <w:p w14:paraId="63ED5195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Soil washed with PBS and 0.05% Tween 20</w:t>
            </w:r>
          </w:p>
        </w:tc>
        <w:tc>
          <w:tcPr>
            <w:tcW w:w="4405" w:type="dxa"/>
          </w:tcPr>
          <w:p w14:paraId="225FAFA6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2 µl of PCR-water was used as a negative control</w:t>
            </w:r>
          </w:p>
        </w:tc>
      </w:tr>
      <w:tr w:rsidR="005C0906" w:rsidRPr="00C52C00" w14:paraId="407CAEC7" w14:textId="77777777" w:rsidTr="0017380F">
        <w:tc>
          <w:tcPr>
            <w:tcW w:w="4945" w:type="dxa"/>
          </w:tcPr>
          <w:p w14:paraId="43407B6A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Flotation with 35.6% Sodium Nitrate solution</w:t>
            </w:r>
          </w:p>
          <w:p w14:paraId="1BCB7A69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05" w:type="dxa"/>
          </w:tcPr>
          <w:p w14:paraId="6823CD02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Plasmids containing target parasite gene sequences was used as positive control</w:t>
            </w:r>
          </w:p>
        </w:tc>
      </w:tr>
      <w:tr w:rsidR="005C0906" w:rsidRPr="00C52C00" w14:paraId="20580290" w14:textId="77777777" w:rsidTr="0017380F">
        <w:tc>
          <w:tcPr>
            <w:tcW w:w="4945" w:type="dxa"/>
          </w:tcPr>
          <w:p w14:paraId="0A49D519" w14:textId="77777777" w:rsidR="005C0906" w:rsidRPr="00C52C00" w:rsidRDefault="005C0906" w:rsidP="0017380F">
            <w:pPr>
              <w:rPr>
                <w:rFonts w:ascii="Times New Roman" w:hAnsi="Times New Roman" w:cs="Times New Roman"/>
                <w:b/>
                <w:bCs/>
              </w:rPr>
            </w:pPr>
            <w:r w:rsidRPr="00C52C00">
              <w:rPr>
                <w:rFonts w:ascii="Times New Roman" w:hAnsi="Times New Roman" w:cs="Times New Roman"/>
                <w:b/>
                <w:bCs/>
              </w:rPr>
              <w:t>Sample Reduction</w:t>
            </w:r>
          </w:p>
        </w:tc>
        <w:tc>
          <w:tcPr>
            <w:tcW w:w="4405" w:type="dxa"/>
          </w:tcPr>
          <w:p w14:paraId="4D80DA87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An exogenous DNA internal control was tested and all samples tested positive for the internal control Ct median</w:t>
            </w:r>
          </w:p>
          <w:p w14:paraId="456DCCD6" w14:textId="023EC1B7" w:rsidR="005C0906" w:rsidRPr="00C52C00" w:rsidRDefault="001F653E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 xml:space="preserve">33.80 </w:t>
            </w:r>
            <w:r w:rsidR="005C0906" w:rsidRPr="00C52C00">
              <w:rPr>
                <w:rFonts w:ascii="Times New Roman" w:hAnsi="Times New Roman" w:cs="Times New Roman"/>
              </w:rPr>
              <w:t>(</w:t>
            </w:r>
            <w:r w:rsidRPr="00C52C00">
              <w:rPr>
                <w:rFonts w:ascii="Times New Roman" w:hAnsi="Times New Roman" w:cs="Times New Roman"/>
              </w:rPr>
              <w:t>31.94</w:t>
            </w:r>
            <w:r w:rsidR="005C0906" w:rsidRPr="00C52C00">
              <w:rPr>
                <w:rFonts w:ascii="Times New Roman" w:hAnsi="Times New Roman" w:cs="Times New Roman"/>
              </w:rPr>
              <w:t xml:space="preserve"> - </w:t>
            </w:r>
            <w:r w:rsidR="005C0906" w:rsidRPr="00C52C00">
              <w:rPr>
                <w:rFonts w:ascii="Times New Roman" w:hAnsi="Times New Roman" w:cs="Times New Roman"/>
                <w:color w:val="000000" w:themeColor="text1"/>
              </w:rPr>
              <w:t>37.08).</w:t>
            </w:r>
          </w:p>
        </w:tc>
      </w:tr>
      <w:tr w:rsidR="005C0906" w:rsidRPr="00C52C00" w14:paraId="1CA7CBED" w14:textId="77777777" w:rsidTr="0017380F">
        <w:tc>
          <w:tcPr>
            <w:tcW w:w="4945" w:type="dxa"/>
          </w:tcPr>
          <w:p w14:paraId="6B671977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Samples are concentrated by a factor of 500</w:t>
            </w:r>
          </w:p>
        </w:tc>
        <w:tc>
          <w:tcPr>
            <w:tcW w:w="4405" w:type="dxa"/>
          </w:tcPr>
          <w:p w14:paraId="6D48CB2F" w14:textId="77777777" w:rsidR="005C0906" w:rsidRPr="00C52C00" w:rsidRDefault="005C0906" w:rsidP="0017380F">
            <w:pPr>
              <w:rPr>
                <w:rFonts w:ascii="Times New Roman" w:hAnsi="Times New Roman" w:cs="Times New Roman"/>
                <w:b/>
                <w:bCs/>
              </w:rPr>
            </w:pPr>
            <w:r w:rsidRPr="00C52C00">
              <w:rPr>
                <w:rFonts w:ascii="Times New Roman" w:hAnsi="Times New Roman" w:cs="Times New Roman"/>
                <w:b/>
                <w:bCs/>
              </w:rPr>
              <w:t>Analysis - qPCR</w:t>
            </w:r>
          </w:p>
        </w:tc>
      </w:tr>
      <w:tr w:rsidR="005C0906" w:rsidRPr="00C52C00" w14:paraId="3ED5F557" w14:textId="77777777" w:rsidTr="0017380F">
        <w:tc>
          <w:tcPr>
            <w:tcW w:w="4945" w:type="dxa"/>
          </w:tcPr>
          <w:p w14:paraId="6C4714B1" w14:textId="77777777" w:rsidR="005C0906" w:rsidRPr="00C52C00" w:rsidRDefault="005C0906" w:rsidP="0017380F">
            <w:pPr>
              <w:rPr>
                <w:rFonts w:ascii="Times New Roman" w:hAnsi="Times New Roman" w:cs="Times New Roman"/>
                <w:b/>
                <w:bCs/>
              </w:rPr>
            </w:pPr>
            <w:r w:rsidRPr="00C52C00">
              <w:rPr>
                <w:rFonts w:ascii="Times New Roman" w:hAnsi="Times New Roman" w:cs="Times New Roman"/>
                <w:b/>
                <w:bCs/>
              </w:rPr>
              <w:t>Nucleic Acid Extraction</w:t>
            </w:r>
          </w:p>
        </w:tc>
        <w:tc>
          <w:tcPr>
            <w:tcW w:w="4405" w:type="dxa"/>
          </w:tcPr>
          <w:p w14:paraId="7DF1C315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Positive control standard curves were performed in duplicate</w:t>
            </w:r>
          </w:p>
        </w:tc>
      </w:tr>
      <w:tr w:rsidR="005C0906" w:rsidRPr="00C52C00" w14:paraId="41E7A960" w14:textId="77777777" w:rsidTr="0017380F">
        <w:tc>
          <w:tcPr>
            <w:tcW w:w="4945" w:type="dxa"/>
          </w:tcPr>
          <w:p w14:paraId="3131D60F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 xml:space="preserve">MP </w:t>
            </w:r>
            <w:proofErr w:type="spellStart"/>
            <w:r w:rsidRPr="00C52C00">
              <w:rPr>
                <w:rFonts w:ascii="Times New Roman" w:hAnsi="Times New Roman" w:cs="Times New Roman"/>
              </w:rPr>
              <w:t>fastDNA</w:t>
            </w:r>
            <w:proofErr w:type="spellEnd"/>
            <w:r w:rsidRPr="00C52C00">
              <w:rPr>
                <w:rFonts w:ascii="Times New Roman" w:hAnsi="Times New Roman" w:cs="Times New Roman"/>
              </w:rPr>
              <w:t xml:space="preserve"> Spin kits for soil</w:t>
            </w:r>
          </w:p>
        </w:tc>
        <w:tc>
          <w:tcPr>
            <w:tcW w:w="4405" w:type="dxa"/>
          </w:tcPr>
          <w:p w14:paraId="5FEDD3EA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Samples were tested in single</w:t>
            </w:r>
          </w:p>
        </w:tc>
      </w:tr>
      <w:tr w:rsidR="005C0906" w:rsidRPr="00C52C00" w14:paraId="7719FC94" w14:textId="77777777" w:rsidTr="0017380F">
        <w:tc>
          <w:tcPr>
            <w:tcW w:w="4945" w:type="dxa"/>
          </w:tcPr>
          <w:p w14:paraId="6F599AE5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DNA eluent is 100 µl and stored at -20°C</w:t>
            </w:r>
          </w:p>
        </w:tc>
        <w:tc>
          <w:tcPr>
            <w:tcW w:w="4405" w:type="dxa"/>
          </w:tcPr>
          <w:p w14:paraId="5B9826EB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All positive controls were compared to a set of known Ct values and were all within 5% range</w:t>
            </w:r>
          </w:p>
        </w:tc>
      </w:tr>
      <w:tr w:rsidR="005C0906" w:rsidRPr="00C52C00" w14:paraId="6E6D9723" w14:textId="77777777" w:rsidTr="0017380F">
        <w:tc>
          <w:tcPr>
            <w:tcW w:w="4945" w:type="dxa"/>
          </w:tcPr>
          <w:p w14:paraId="3AFBB998" w14:textId="41FC3BB6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05" w:type="dxa"/>
          </w:tcPr>
          <w:p w14:paraId="660BD169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Lowest standard measured was approximately 10 fg</w:t>
            </w:r>
          </w:p>
        </w:tc>
      </w:tr>
      <w:tr w:rsidR="005C0906" w:rsidRPr="00C52C00" w14:paraId="498CD103" w14:textId="77777777" w:rsidTr="0017380F">
        <w:tc>
          <w:tcPr>
            <w:tcW w:w="4945" w:type="dxa"/>
          </w:tcPr>
          <w:p w14:paraId="7D4C0C6D" w14:textId="048B8D03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05" w:type="dxa"/>
          </w:tcPr>
          <w:p w14:paraId="6985B565" w14:textId="77777777" w:rsidR="005C0906" w:rsidRPr="00C52C00" w:rsidRDefault="005C0906" w:rsidP="0017380F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Automatic baseline and a threshold of 0.40 was used for all parasites</w:t>
            </w:r>
          </w:p>
        </w:tc>
      </w:tr>
    </w:tbl>
    <w:p w14:paraId="2147A677" w14:textId="77777777" w:rsidR="005C0906" w:rsidRPr="00C52C00" w:rsidRDefault="005C0906">
      <w:pPr>
        <w:rPr>
          <w:rFonts w:ascii="Times New Roman" w:hAnsi="Times New Roman" w:cs="Times New Roman"/>
        </w:rPr>
      </w:pPr>
    </w:p>
    <w:p w14:paraId="781535B6" w14:textId="77777777" w:rsidR="00C52C00" w:rsidRDefault="00C52C00">
      <w:pPr>
        <w:rPr>
          <w:rFonts w:ascii="Times New Roman" w:hAnsi="Times New Roman" w:cs="Times New Roman"/>
        </w:rPr>
      </w:pPr>
    </w:p>
    <w:sectPr w:rsidR="00C52C00" w:rsidSect="00E46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906"/>
    <w:rsid w:val="0000638D"/>
    <w:rsid w:val="00024A5C"/>
    <w:rsid w:val="000A3202"/>
    <w:rsid w:val="000B6891"/>
    <w:rsid w:val="000C42D1"/>
    <w:rsid w:val="000F7556"/>
    <w:rsid w:val="00141BBD"/>
    <w:rsid w:val="0014295D"/>
    <w:rsid w:val="00171593"/>
    <w:rsid w:val="00186B9E"/>
    <w:rsid w:val="0019090A"/>
    <w:rsid w:val="00193DD2"/>
    <w:rsid w:val="001A5D4D"/>
    <w:rsid w:val="001B5F70"/>
    <w:rsid w:val="001C17D6"/>
    <w:rsid w:val="001C3BD8"/>
    <w:rsid w:val="001D1D79"/>
    <w:rsid w:val="001E508F"/>
    <w:rsid w:val="001F653E"/>
    <w:rsid w:val="001F7FC1"/>
    <w:rsid w:val="002256B1"/>
    <w:rsid w:val="0023604F"/>
    <w:rsid w:val="0024689B"/>
    <w:rsid w:val="00260331"/>
    <w:rsid w:val="00280B4B"/>
    <w:rsid w:val="002A51D9"/>
    <w:rsid w:val="002B3672"/>
    <w:rsid w:val="002D28D9"/>
    <w:rsid w:val="00302F33"/>
    <w:rsid w:val="003057FF"/>
    <w:rsid w:val="003144E5"/>
    <w:rsid w:val="00322255"/>
    <w:rsid w:val="00337C8C"/>
    <w:rsid w:val="00362B99"/>
    <w:rsid w:val="00373CAF"/>
    <w:rsid w:val="00373F36"/>
    <w:rsid w:val="003803CB"/>
    <w:rsid w:val="00380BC9"/>
    <w:rsid w:val="003844FB"/>
    <w:rsid w:val="00391DFA"/>
    <w:rsid w:val="003A64DF"/>
    <w:rsid w:val="003D3754"/>
    <w:rsid w:val="003F050B"/>
    <w:rsid w:val="00403661"/>
    <w:rsid w:val="00446EE8"/>
    <w:rsid w:val="004606F1"/>
    <w:rsid w:val="00466FE9"/>
    <w:rsid w:val="00481F86"/>
    <w:rsid w:val="004839EE"/>
    <w:rsid w:val="00496C98"/>
    <w:rsid w:val="004A35A1"/>
    <w:rsid w:val="004A5406"/>
    <w:rsid w:val="004B35A3"/>
    <w:rsid w:val="004C3C98"/>
    <w:rsid w:val="004C7BF3"/>
    <w:rsid w:val="004D4885"/>
    <w:rsid w:val="004E094D"/>
    <w:rsid w:val="004E5F4A"/>
    <w:rsid w:val="004E7F6F"/>
    <w:rsid w:val="00525BC6"/>
    <w:rsid w:val="00542AB4"/>
    <w:rsid w:val="00582389"/>
    <w:rsid w:val="00584A74"/>
    <w:rsid w:val="00586C47"/>
    <w:rsid w:val="0059054A"/>
    <w:rsid w:val="005B2AAB"/>
    <w:rsid w:val="005C0670"/>
    <w:rsid w:val="005C0906"/>
    <w:rsid w:val="005D713B"/>
    <w:rsid w:val="005E3A28"/>
    <w:rsid w:val="005E71B4"/>
    <w:rsid w:val="005F46AC"/>
    <w:rsid w:val="00600BAC"/>
    <w:rsid w:val="006123C6"/>
    <w:rsid w:val="0063107B"/>
    <w:rsid w:val="006318BC"/>
    <w:rsid w:val="00631F0D"/>
    <w:rsid w:val="006959B4"/>
    <w:rsid w:val="00697B1E"/>
    <w:rsid w:val="006D04AA"/>
    <w:rsid w:val="006D5292"/>
    <w:rsid w:val="006D7C92"/>
    <w:rsid w:val="006E2139"/>
    <w:rsid w:val="006E3D1C"/>
    <w:rsid w:val="006E4889"/>
    <w:rsid w:val="006F1C86"/>
    <w:rsid w:val="00717320"/>
    <w:rsid w:val="00731496"/>
    <w:rsid w:val="007521F0"/>
    <w:rsid w:val="007577E7"/>
    <w:rsid w:val="00762765"/>
    <w:rsid w:val="00776801"/>
    <w:rsid w:val="007912E1"/>
    <w:rsid w:val="00794DBE"/>
    <w:rsid w:val="007A0F6B"/>
    <w:rsid w:val="007A341F"/>
    <w:rsid w:val="007B2959"/>
    <w:rsid w:val="007B2D6E"/>
    <w:rsid w:val="007E28E7"/>
    <w:rsid w:val="008048C3"/>
    <w:rsid w:val="00812AFA"/>
    <w:rsid w:val="00817FEB"/>
    <w:rsid w:val="00822591"/>
    <w:rsid w:val="0082353F"/>
    <w:rsid w:val="00864B5F"/>
    <w:rsid w:val="008653E3"/>
    <w:rsid w:val="008C35BF"/>
    <w:rsid w:val="008E7A46"/>
    <w:rsid w:val="0090095C"/>
    <w:rsid w:val="00901380"/>
    <w:rsid w:val="00911C39"/>
    <w:rsid w:val="0091310C"/>
    <w:rsid w:val="0091387C"/>
    <w:rsid w:val="00936C30"/>
    <w:rsid w:val="0094344D"/>
    <w:rsid w:val="009B33CA"/>
    <w:rsid w:val="009C2C8A"/>
    <w:rsid w:val="009D0022"/>
    <w:rsid w:val="009E3EAF"/>
    <w:rsid w:val="009E61B6"/>
    <w:rsid w:val="00A21041"/>
    <w:rsid w:val="00A305F6"/>
    <w:rsid w:val="00A415EC"/>
    <w:rsid w:val="00A434BD"/>
    <w:rsid w:val="00A73CDA"/>
    <w:rsid w:val="00A83CAE"/>
    <w:rsid w:val="00A864F9"/>
    <w:rsid w:val="00AA294A"/>
    <w:rsid w:val="00AB2EDE"/>
    <w:rsid w:val="00AC2B10"/>
    <w:rsid w:val="00B06B7D"/>
    <w:rsid w:val="00B10DFC"/>
    <w:rsid w:val="00B22A9B"/>
    <w:rsid w:val="00B34CBF"/>
    <w:rsid w:val="00B449B5"/>
    <w:rsid w:val="00B63396"/>
    <w:rsid w:val="00B65167"/>
    <w:rsid w:val="00B83F7A"/>
    <w:rsid w:val="00B84249"/>
    <w:rsid w:val="00BB1B10"/>
    <w:rsid w:val="00BB5A70"/>
    <w:rsid w:val="00BB69CC"/>
    <w:rsid w:val="00BC6826"/>
    <w:rsid w:val="00BC6A48"/>
    <w:rsid w:val="00BE1B6B"/>
    <w:rsid w:val="00BE3F40"/>
    <w:rsid w:val="00BE43C0"/>
    <w:rsid w:val="00BF694D"/>
    <w:rsid w:val="00C10041"/>
    <w:rsid w:val="00C15BE6"/>
    <w:rsid w:val="00C15E0B"/>
    <w:rsid w:val="00C20229"/>
    <w:rsid w:val="00C26F18"/>
    <w:rsid w:val="00C5207A"/>
    <w:rsid w:val="00C529E1"/>
    <w:rsid w:val="00C52C00"/>
    <w:rsid w:val="00C85782"/>
    <w:rsid w:val="00C90DE8"/>
    <w:rsid w:val="00CA0092"/>
    <w:rsid w:val="00CA21FC"/>
    <w:rsid w:val="00CA4E91"/>
    <w:rsid w:val="00CB64D4"/>
    <w:rsid w:val="00CC6380"/>
    <w:rsid w:val="00CD163C"/>
    <w:rsid w:val="00D3061C"/>
    <w:rsid w:val="00D460AC"/>
    <w:rsid w:val="00D73287"/>
    <w:rsid w:val="00D87594"/>
    <w:rsid w:val="00D9169A"/>
    <w:rsid w:val="00E34B96"/>
    <w:rsid w:val="00E37BD1"/>
    <w:rsid w:val="00E41F07"/>
    <w:rsid w:val="00E441BD"/>
    <w:rsid w:val="00E46039"/>
    <w:rsid w:val="00E469D5"/>
    <w:rsid w:val="00E75151"/>
    <w:rsid w:val="00E848E4"/>
    <w:rsid w:val="00E970E4"/>
    <w:rsid w:val="00EA614E"/>
    <w:rsid w:val="00EB5C60"/>
    <w:rsid w:val="00EE46D6"/>
    <w:rsid w:val="00EE493F"/>
    <w:rsid w:val="00F05BE2"/>
    <w:rsid w:val="00F45D66"/>
    <w:rsid w:val="00F56B07"/>
    <w:rsid w:val="00F60B89"/>
    <w:rsid w:val="00F75611"/>
    <w:rsid w:val="00F8108E"/>
    <w:rsid w:val="00FA5DA0"/>
    <w:rsid w:val="00FC0729"/>
    <w:rsid w:val="00FC7732"/>
    <w:rsid w:val="00FE2D76"/>
    <w:rsid w:val="00FF66BB"/>
    <w:rsid w:val="00FF6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835B9"/>
  <w15:chartTrackingRefBased/>
  <w15:docId w15:val="{9C37622E-82EB-3A48-9F95-79BC868B4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09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09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09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09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09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090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090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090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090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09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09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09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09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09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09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09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09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09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09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09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090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09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09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09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09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09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09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09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09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09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850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6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jelio Mejia</dc:creator>
  <cp:keywords/>
  <dc:description/>
  <cp:lastModifiedBy>Rajalakshmi Thangaraj</cp:lastModifiedBy>
  <cp:revision>3</cp:revision>
  <cp:lastPrinted>2024-12-04T21:38:00Z</cp:lastPrinted>
  <dcterms:created xsi:type="dcterms:W3CDTF">2025-03-19T00:53:00Z</dcterms:created>
  <dcterms:modified xsi:type="dcterms:W3CDTF">2025-03-19T00:56:00Z</dcterms:modified>
</cp:coreProperties>
</file>